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47727F" w14:textId="77777777" w:rsidR="005978AD" w:rsidRPr="009C7D42" w:rsidRDefault="009C7D42">
      <w:pPr>
        <w:rPr>
          <w:b/>
          <w:sz w:val="32"/>
        </w:rPr>
      </w:pPr>
      <w:r w:rsidRPr="009C7D42">
        <w:rPr>
          <w:b/>
          <w:sz w:val="32"/>
        </w:rPr>
        <w:t xml:space="preserve">Table </w:t>
      </w:r>
      <w:r w:rsidR="00146289">
        <w:rPr>
          <w:b/>
          <w:sz w:val="32"/>
        </w:rPr>
        <w:t>S</w:t>
      </w:r>
      <w:bookmarkStart w:id="0" w:name="_GoBack"/>
      <w:bookmarkEnd w:id="0"/>
      <w:r w:rsidRPr="009C7D42">
        <w:rPr>
          <w:b/>
          <w:sz w:val="32"/>
        </w:rPr>
        <w:t>4.</w:t>
      </w:r>
    </w:p>
    <w:p w14:paraId="7A0035F2" w14:textId="77777777" w:rsidR="009C7D42" w:rsidRPr="009C7D42" w:rsidRDefault="009C7D42">
      <w:pPr>
        <w:rPr>
          <w:b/>
          <w:sz w:val="32"/>
        </w:rPr>
      </w:pPr>
      <w:r w:rsidRPr="009C7D42">
        <w:rPr>
          <w:b/>
          <w:sz w:val="32"/>
        </w:rPr>
        <w:t>Ingenuity Functional Analysis of miRNA Targets from Heatmap Cluster “d.”</w:t>
      </w:r>
    </w:p>
    <w:p w14:paraId="75226D83" w14:textId="77777777" w:rsidR="009C7D42" w:rsidRDefault="009C7D42"/>
    <w:p w14:paraId="44D02A4F" w14:textId="77777777" w:rsidR="009C7D42" w:rsidRDefault="009C7D42"/>
    <w:tbl>
      <w:tblPr>
        <w:tblW w:w="11920" w:type="dxa"/>
        <w:tblInd w:w="-1584" w:type="dxa"/>
        <w:tblLook w:val="04A0" w:firstRow="1" w:lastRow="0" w:firstColumn="1" w:lastColumn="0" w:noHBand="0" w:noVBand="1"/>
      </w:tblPr>
      <w:tblGrid>
        <w:gridCol w:w="4320"/>
        <w:gridCol w:w="3660"/>
        <w:gridCol w:w="2020"/>
        <w:gridCol w:w="1920"/>
      </w:tblGrid>
      <w:tr w:rsidR="009C7D42" w:rsidRPr="009C7D42" w14:paraId="4EC20B13" w14:textId="77777777" w:rsidTr="009C7D42">
        <w:trPr>
          <w:trHeight w:val="400"/>
        </w:trPr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EBF3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  <w:t>GO Category</w:t>
            </w: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7530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  <w:t>Funct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76D9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</w:pPr>
            <w:proofErr w:type="gramStart"/>
            <w:r w:rsidRPr="009C7D42"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  <w:t>p</w:t>
            </w:r>
            <w:proofErr w:type="gramEnd"/>
            <w:r w:rsidRPr="009C7D42"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  <w:t>-Value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41F4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b/>
                <w:bCs/>
                <w:sz w:val="32"/>
                <w:szCs w:val="32"/>
                <w:lang w:eastAsia="en-US"/>
              </w:rPr>
              <w:t># Molecules</w:t>
            </w:r>
          </w:p>
        </w:tc>
      </w:tr>
      <w:tr w:rsidR="009C7D42" w:rsidRPr="009C7D42" w14:paraId="2841C164" w14:textId="77777777" w:rsidTr="009C7D42">
        <w:trPr>
          <w:trHeight w:val="4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C527" w14:textId="77777777" w:rsidR="009C7D42" w:rsidRPr="009C7D42" w:rsidRDefault="009C7D42" w:rsidP="009C7D42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ancer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1634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anc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82BD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6.98E-2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48D3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427</w:t>
            </w:r>
          </w:p>
        </w:tc>
      </w:tr>
      <w:tr w:rsidR="009C7D42" w:rsidRPr="009C7D42" w14:paraId="087DEB3C" w14:textId="77777777" w:rsidTr="009C7D42">
        <w:trPr>
          <w:trHeight w:val="4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D1BF" w14:textId="77777777" w:rsidR="009C7D42" w:rsidRPr="009C7D42" w:rsidRDefault="009C7D42" w:rsidP="009C7D42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Gene Expression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83F9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Transcrip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6BD66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3.50E-16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D901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113</w:t>
            </w:r>
          </w:p>
        </w:tc>
      </w:tr>
      <w:tr w:rsidR="009C7D42" w:rsidRPr="009C7D42" w14:paraId="65355CA3" w14:textId="77777777" w:rsidTr="009C7D42">
        <w:trPr>
          <w:trHeight w:val="4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6178A" w14:textId="77777777" w:rsidR="009C7D42" w:rsidRPr="009C7D42" w:rsidRDefault="009C7D42" w:rsidP="009C7D42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Gene Expression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F28F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RNA Express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213B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2.35E-1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A0A2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149</w:t>
            </w:r>
          </w:p>
        </w:tc>
      </w:tr>
      <w:tr w:rsidR="009C7D42" w:rsidRPr="009C7D42" w14:paraId="117867FA" w14:textId="77777777" w:rsidTr="009C7D42">
        <w:trPr>
          <w:trHeight w:val="4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C7BC" w14:textId="77777777" w:rsidR="009C7D42" w:rsidRPr="009C7D42" w:rsidRDefault="009C7D42" w:rsidP="009C7D42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ellular Assembly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4E11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Microtubule dynamic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A2B0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1.26E-1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22D7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92</w:t>
            </w:r>
          </w:p>
        </w:tc>
      </w:tr>
      <w:tr w:rsidR="009C7D42" w:rsidRPr="009C7D42" w14:paraId="4C6DC200" w14:textId="77777777" w:rsidTr="009C7D42">
        <w:trPr>
          <w:trHeight w:val="4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9B70" w14:textId="77777777" w:rsidR="009C7D42" w:rsidRPr="009C7D42" w:rsidRDefault="009C7D42" w:rsidP="009C7D42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ellular Assembly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0BAD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ytoskeletal organiz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CC94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1.36E-1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36B7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102</w:t>
            </w:r>
          </w:p>
        </w:tc>
      </w:tr>
      <w:tr w:rsidR="009C7D42" w:rsidRPr="009C7D42" w14:paraId="4D8CD9C5" w14:textId="77777777" w:rsidTr="009C7D42">
        <w:trPr>
          <w:trHeight w:val="4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6AB2" w14:textId="77777777" w:rsidR="009C7D42" w:rsidRPr="009C7D42" w:rsidRDefault="009C7D42" w:rsidP="009C7D42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ell Morphology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E956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ellular Protrusion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4456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5.40E-1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764A5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70</w:t>
            </w:r>
          </w:p>
        </w:tc>
      </w:tr>
      <w:tr w:rsidR="009C7D42" w:rsidRPr="009C7D42" w14:paraId="124289A9" w14:textId="77777777" w:rsidTr="009C7D42">
        <w:trPr>
          <w:trHeight w:val="4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B2D83" w14:textId="77777777" w:rsidR="009C7D42" w:rsidRPr="009C7D42" w:rsidRDefault="009C7D42" w:rsidP="009C7D42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Post-Translational Modification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D75B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Protein phosphoryl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6C96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8.68E-0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1AEFA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61</w:t>
            </w:r>
          </w:p>
        </w:tc>
      </w:tr>
      <w:tr w:rsidR="009C7D42" w:rsidRPr="009C7D42" w14:paraId="5FAF2FB8" w14:textId="77777777" w:rsidTr="009C7D42">
        <w:trPr>
          <w:trHeight w:val="4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CDE5" w14:textId="77777777" w:rsidR="009C7D42" w:rsidRPr="009C7D42" w:rsidRDefault="009C7D42" w:rsidP="009C7D42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Gene Expression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9831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Transactivation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56D04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2.79E-0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E46E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56</w:t>
            </w:r>
          </w:p>
        </w:tc>
      </w:tr>
      <w:tr w:rsidR="009C7D42" w:rsidRPr="009C7D42" w14:paraId="631CE4E6" w14:textId="77777777" w:rsidTr="009C7D42">
        <w:trPr>
          <w:trHeight w:val="4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84ED" w14:textId="77777777" w:rsidR="009C7D42" w:rsidRPr="009C7D42" w:rsidRDefault="009C7D42" w:rsidP="009C7D42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Cell Morphology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6533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Morphology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F4A0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4.44E-0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96037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99</w:t>
            </w:r>
          </w:p>
        </w:tc>
      </w:tr>
      <w:tr w:rsidR="009C7D42" w:rsidRPr="009C7D42" w14:paraId="7D647470" w14:textId="77777777" w:rsidTr="009C7D42">
        <w:trPr>
          <w:trHeight w:val="400"/>
        </w:trPr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359D" w14:textId="77777777" w:rsidR="009C7D42" w:rsidRPr="009C7D42" w:rsidRDefault="009C7D42" w:rsidP="009C7D42">
            <w:pPr>
              <w:spacing w:after="0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Protein Synthesis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B954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proofErr w:type="spellStart"/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Oligomerization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9792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1.54E-0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7D88" w14:textId="77777777" w:rsidR="009C7D42" w:rsidRPr="009C7D42" w:rsidRDefault="009C7D42" w:rsidP="009C7D42">
            <w:pPr>
              <w:spacing w:after="0"/>
              <w:jc w:val="center"/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</w:pPr>
            <w:r w:rsidRPr="009C7D42">
              <w:rPr>
                <w:rFonts w:ascii="Calibri" w:eastAsia="Times New Roman" w:hAnsi="Calibri" w:cs="Arial"/>
                <w:sz w:val="32"/>
                <w:szCs w:val="32"/>
                <w:lang w:eastAsia="en-US"/>
              </w:rPr>
              <w:t>23</w:t>
            </w:r>
          </w:p>
        </w:tc>
      </w:tr>
    </w:tbl>
    <w:p w14:paraId="11D3F492" w14:textId="77777777" w:rsidR="009C7D42" w:rsidRDefault="009C7D42"/>
    <w:sectPr w:rsidR="009C7D42" w:rsidSect="005978A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Calligraphy">
    <w:panose1 w:val="03010101010101010101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D42"/>
    <w:rsid w:val="00146289"/>
    <w:rsid w:val="001605AC"/>
    <w:rsid w:val="00197C4C"/>
    <w:rsid w:val="001C716B"/>
    <w:rsid w:val="00205737"/>
    <w:rsid w:val="00246672"/>
    <w:rsid w:val="00276F31"/>
    <w:rsid w:val="00294E6A"/>
    <w:rsid w:val="002F082E"/>
    <w:rsid w:val="003872DA"/>
    <w:rsid w:val="003941F8"/>
    <w:rsid w:val="003A0D84"/>
    <w:rsid w:val="003E2560"/>
    <w:rsid w:val="00403C3F"/>
    <w:rsid w:val="004356DB"/>
    <w:rsid w:val="00520399"/>
    <w:rsid w:val="005278BA"/>
    <w:rsid w:val="00527C78"/>
    <w:rsid w:val="005511D5"/>
    <w:rsid w:val="005978AD"/>
    <w:rsid w:val="00673279"/>
    <w:rsid w:val="00682156"/>
    <w:rsid w:val="007217A3"/>
    <w:rsid w:val="00786C67"/>
    <w:rsid w:val="007A081B"/>
    <w:rsid w:val="0080429B"/>
    <w:rsid w:val="0081185E"/>
    <w:rsid w:val="0082074B"/>
    <w:rsid w:val="00883DCE"/>
    <w:rsid w:val="0097653C"/>
    <w:rsid w:val="009C7D42"/>
    <w:rsid w:val="00A32DB8"/>
    <w:rsid w:val="00A754E4"/>
    <w:rsid w:val="00B05392"/>
    <w:rsid w:val="00C5051A"/>
    <w:rsid w:val="00D40CDA"/>
    <w:rsid w:val="00DA090F"/>
    <w:rsid w:val="00DA68FB"/>
    <w:rsid w:val="00DB44FD"/>
    <w:rsid w:val="00E51E07"/>
    <w:rsid w:val="00E95F3B"/>
    <w:rsid w:val="00F55B3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87C5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527C78"/>
    <w:pPr>
      <w:framePr w:w="7920" w:h="1980" w:hRule="exact" w:hSpace="180" w:wrap="auto" w:hAnchor="page" w:xAlign="center" w:yAlign="bottom"/>
      <w:spacing w:after="0"/>
      <w:ind w:left="2880"/>
    </w:pPr>
    <w:rPr>
      <w:rFonts w:ascii="Lucida Calligraphy" w:eastAsiaTheme="majorEastAsia" w:hAnsi="Lucida Calligraphy" w:cstheme="majorBidi"/>
      <w:b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4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527C78"/>
    <w:pPr>
      <w:framePr w:w="7920" w:h="1980" w:hRule="exact" w:hSpace="180" w:wrap="auto" w:hAnchor="page" w:xAlign="center" w:yAlign="bottom"/>
      <w:spacing w:after="0"/>
      <w:ind w:left="2880"/>
    </w:pPr>
    <w:rPr>
      <w:rFonts w:ascii="Lucida Calligraphy" w:eastAsiaTheme="majorEastAsia" w:hAnsi="Lucida Calligraphy" w:cstheme="majorBidi"/>
      <w:b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460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6</Characters>
  <Application>Microsoft Macintosh Word</Application>
  <DocSecurity>0</DocSecurity>
  <Lines>4</Lines>
  <Paragraphs>1</Paragraphs>
  <ScaleCrop>false</ScaleCrop>
  <Company>UNC</Company>
  <LinksUpToDate>false</LinksUpToDate>
  <CharactersWithSpaces>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chugh</dc:creator>
  <cp:keywords/>
  <dc:description/>
  <cp:lastModifiedBy>polly chugh</cp:lastModifiedBy>
  <cp:revision>2</cp:revision>
  <dcterms:created xsi:type="dcterms:W3CDTF">2013-11-06T22:16:00Z</dcterms:created>
  <dcterms:modified xsi:type="dcterms:W3CDTF">2014-07-22T14:30:00Z</dcterms:modified>
</cp:coreProperties>
</file>